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2B7C3" w14:textId="3E6451C0" w:rsidR="005553DA" w:rsidRPr="00231BFD" w:rsidRDefault="00B0568A" w:rsidP="00F21B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1BFD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AA5F6E" w:rsidRPr="00231BFD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Pr="00231BF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521BD" w:rsidRPr="00231B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C2B73" w:rsidRPr="005D6BB0">
        <w:rPr>
          <w:rFonts w:ascii="Times New Roman" w:hAnsi="Times New Roman" w:cs="Times New Roman"/>
          <w:b/>
          <w:bCs/>
          <w:sz w:val="24"/>
          <w:szCs w:val="24"/>
        </w:rPr>
        <w:t xml:space="preserve">miR-150-5p has high abundance expression </w:t>
      </w:r>
      <w:r w:rsidR="000B33E6" w:rsidRPr="005D6BB0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2E1302" w:rsidRPr="005D6BB0">
        <w:rPr>
          <w:rFonts w:ascii="Times New Roman" w:hAnsi="Times New Roman" w:cs="Times New Roman"/>
          <w:b/>
          <w:bCs/>
          <w:sz w:val="24"/>
          <w:szCs w:val="24"/>
        </w:rPr>
        <w:t xml:space="preserve">was </w:t>
      </w:r>
      <w:r w:rsidR="000B33E6" w:rsidRPr="005D6BB0">
        <w:rPr>
          <w:rFonts w:ascii="Times New Roman" w:hAnsi="Times New Roman" w:cs="Times New Roman"/>
          <w:b/>
          <w:bCs/>
          <w:sz w:val="24"/>
          <w:szCs w:val="24"/>
        </w:rPr>
        <w:t>decreased in COPD</w:t>
      </w:r>
      <w:r w:rsidR="00862166" w:rsidRPr="005D6BB0">
        <w:rPr>
          <w:rFonts w:ascii="Times New Roman" w:hAnsi="Times New Roman" w:cs="Times New Roman"/>
          <w:b/>
          <w:bCs/>
          <w:sz w:val="24"/>
          <w:szCs w:val="24"/>
        </w:rPr>
        <w:t xml:space="preserve"> blood</w:t>
      </w:r>
      <w:r w:rsidR="000B33E6" w:rsidRPr="005D6BB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B33E6" w:rsidRPr="00231B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31BFD">
        <w:rPr>
          <w:rFonts w:ascii="Times New Roman" w:hAnsi="Times New Roman" w:cs="Times New Roman"/>
          <w:sz w:val="24"/>
          <w:szCs w:val="24"/>
        </w:rPr>
        <w:t>(</w:t>
      </w:r>
      <w:r w:rsidR="009B64B9" w:rsidRPr="00231BFD">
        <w:rPr>
          <w:rFonts w:ascii="Times New Roman" w:hAnsi="Times New Roman" w:cs="Times New Roman"/>
          <w:sz w:val="24"/>
          <w:szCs w:val="24"/>
        </w:rPr>
        <w:t>a</w:t>
      </w:r>
      <w:r w:rsidRPr="00231BFD">
        <w:rPr>
          <w:rFonts w:ascii="Times New Roman" w:hAnsi="Times New Roman" w:cs="Times New Roman"/>
          <w:sz w:val="24"/>
          <w:szCs w:val="24"/>
        </w:rPr>
        <w:t xml:space="preserve">) The expression of </w:t>
      </w:r>
      <w:bookmarkStart w:id="0" w:name="_Hlk86998940"/>
      <w:r w:rsidRPr="00231BFD">
        <w:rPr>
          <w:rFonts w:ascii="Times New Roman" w:hAnsi="Times New Roman" w:cs="Times New Roman"/>
          <w:sz w:val="24"/>
          <w:szCs w:val="24"/>
        </w:rPr>
        <w:t>miR-150-5p</w:t>
      </w:r>
      <w:bookmarkEnd w:id="0"/>
      <w:r w:rsidRPr="00231BFD">
        <w:rPr>
          <w:rFonts w:ascii="Times New Roman" w:hAnsi="Times New Roman" w:cs="Times New Roman"/>
          <w:sz w:val="24"/>
          <w:szCs w:val="24"/>
        </w:rPr>
        <w:t xml:space="preserve"> in different samples was searched through the YM500v2 database. (</w:t>
      </w:r>
      <w:r w:rsidR="009B64B9" w:rsidRPr="00231BFD">
        <w:rPr>
          <w:rFonts w:ascii="Times New Roman" w:hAnsi="Times New Roman" w:cs="Times New Roman"/>
          <w:sz w:val="24"/>
          <w:szCs w:val="24"/>
        </w:rPr>
        <w:t>b</w:t>
      </w:r>
      <w:r w:rsidRPr="00231BFD">
        <w:rPr>
          <w:rFonts w:ascii="Times New Roman" w:hAnsi="Times New Roman" w:cs="Times New Roman"/>
          <w:sz w:val="24"/>
          <w:szCs w:val="24"/>
        </w:rPr>
        <w:t>) The expression of miR-150-5p in</w:t>
      </w:r>
      <w:r w:rsidR="00AD598D" w:rsidRPr="00231BFD">
        <w:rPr>
          <w:rFonts w:ascii="Times New Roman" w:hAnsi="Times New Roman" w:cs="Times New Roman"/>
          <w:sz w:val="24"/>
          <w:szCs w:val="24"/>
        </w:rPr>
        <w:t xml:space="preserve"> the blood of</w:t>
      </w:r>
      <w:r w:rsidRPr="00231BFD">
        <w:rPr>
          <w:rFonts w:ascii="Times New Roman" w:hAnsi="Times New Roman" w:cs="Times New Roman"/>
          <w:sz w:val="24"/>
          <w:szCs w:val="24"/>
        </w:rPr>
        <w:t xml:space="preserve"> </w:t>
      </w:r>
      <w:r w:rsidR="00AD598D" w:rsidRPr="00231BFD">
        <w:rPr>
          <w:rFonts w:ascii="Times New Roman" w:hAnsi="Times New Roman" w:cs="Times New Roman"/>
          <w:sz w:val="24"/>
          <w:szCs w:val="24"/>
        </w:rPr>
        <w:t>COPD patients (n=70) compared to normal controls (n=24)</w:t>
      </w:r>
      <w:r w:rsidRPr="00231BFD">
        <w:rPr>
          <w:rFonts w:ascii="Times New Roman" w:hAnsi="Times New Roman" w:cs="Times New Roman"/>
          <w:sz w:val="24"/>
          <w:szCs w:val="24"/>
        </w:rPr>
        <w:t xml:space="preserve"> </w:t>
      </w:r>
      <w:r w:rsidR="006E3C17" w:rsidRPr="00231BFD">
        <w:rPr>
          <w:rFonts w:ascii="Times New Roman" w:hAnsi="Times New Roman" w:cs="Times New Roman"/>
          <w:sz w:val="24"/>
          <w:szCs w:val="24"/>
        </w:rPr>
        <w:t xml:space="preserve">was analyzed </w:t>
      </w:r>
      <w:r w:rsidRPr="00231BFD">
        <w:rPr>
          <w:rFonts w:ascii="Times New Roman" w:hAnsi="Times New Roman" w:cs="Times New Roman"/>
          <w:sz w:val="24"/>
          <w:szCs w:val="24"/>
        </w:rPr>
        <w:t>from GSE31568 dataset.</w:t>
      </w:r>
      <w:r w:rsidR="00EB4F0E" w:rsidRPr="00231BFD">
        <w:rPr>
          <w:rFonts w:ascii="Times New Roman" w:hAnsi="Times New Roman" w:cs="Times New Roman"/>
          <w:sz w:val="24"/>
          <w:szCs w:val="24"/>
        </w:rPr>
        <w:t xml:space="preserve"> Results </w:t>
      </w:r>
      <w:r w:rsidR="00C30307" w:rsidRPr="00231BFD">
        <w:rPr>
          <w:rFonts w:ascii="Times New Roman" w:hAnsi="Times New Roman" w:cs="Times New Roman"/>
          <w:sz w:val="24"/>
          <w:szCs w:val="24"/>
        </w:rPr>
        <w:t>are</w:t>
      </w:r>
      <w:r w:rsidR="00EB4F0E" w:rsidRPr="00231BFD">
        <w:rPr>
          <w:rFonts w:ascii="Times New Roman" w:hAnsi="Times New Roman" w:cs="Times New Roman"/>
          <w:sz w:val="24"/>
          <w:szCs w:val="24"/>
        </w:rPr>
        <w:t xml:space="preserve"> shown as </w:t>
      </w:r>
      <w:r w:rsidR="00B807C5" w:rsidRPr="00231BFD">
        <w:rPr>
          <w:rFonts w:ascii="Times New Roman" w:hAnsi="Times New Roman" w:cs="Times New Roman"/>
          <w:sz w:val="24"/>
          <w:szCs w:val="24"/>
        </w:rPr>
        <w:t>mean ± SEM</w:t>
      </w:r>
      <w:r w:rsidR="00EB4F0E" w:rsidRPr="00231BFD">
        <w:rPr>
          <w:rFonts w:ascii="Times New Roman" w:hAnsi="Times New Roman" w:cs="Times New Roman"/>
          <w:sz w:val="24"/>
          <w:szCs w:val="24"/>
        </w:rPr>
        <w:t xml:space="preserve">. *, </w:t>
      </w:r>
      <w:r w:rsidR="00EB4F0E" w:rsidRPr="00231BF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B4F0E" w:rsidRPr="00231BFD">
        <w:rPr>
          <w:rFonts w:ascii="Times New Roman" w:hAnsi="Times New Roman" w:cs="Times New Roman"/>
          <w:sz w:val="24"/>
          <w:szCs w:val="24"/>
        </w:rPr>
        <w:t xml:space="preserve"> &lt; 0.05</w:t>
      </w:r>
      <w:r w:rsidR="00937D15">
        <w:rPr>
          <w:rFonts w:ascii="Times New Roman" w:hAnsi="Times New Roman" w:cs="Times New Roman"/>
          <w:sz w:val="24"/>
          <w:szCs w:val="24"/>
        </w:rPr>
        <w:t>.</w:t>
      </w:r>
    </w:p>
    <w:p w14:paraId="0E666815" w14:textId="5DA1A8DD" w:rsidR="0043285E" w:rsidRPr="00231BFD" w:rsidRDefault="004C00A9" w:rsidP="004C00A9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590031D7" wp14:editId="696999F2">
            <wp:extent cx="5273154" cy="2489714"/>
            <wp:effectExtent l="0" t="0" r="381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45" b="5738"/>
                    <a:stretch/>
                  </pic:blipFill>
                  <pic:spPr bwMode="auto">
                    <a:xfrm>
                      <a:off x="0" y="0"/>
                      <a:ext cx="5274310" cy="249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FBB7AE" w14:textId="77777777" w:rsidR="009D6424" w:rsidRPr="00231BFD" w:rsidRDefault="009D6424" w:rsidP="009D6424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7FE0D45" w14:textId="4DDD0715" w:rsidR="00532F10" w:rsidRPr="00937D15" w:rsidRDefault="007521BD" w:rsidP="000165FE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937D15">
        <w:rPr>
          <w:rFonts w:ascii="Times New Roman" w:hAnsi="Times New Roman" w:cs="Times New Roman"/>
          <w:b/>
          <w:bCs/>
          <w:noProof/>
          <w:sz w:val="24"/>
          <w:szCs w:val="24"/>
        </w:rPr>
        <w:t>Supplementary Fig</w:t>
      </w:r>
      <w:r w:rsidR="00AA5F6E" w:rsidRPr="00937D1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ure </w:t>
      </w:r>
      <w:r w:rsidRPr="00937D1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2 </w:t>
      </w:r>
      <w:r w:rsidR="000B33E6" w:rsidRPr="00937D1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IRE1α degrades the expression of miR-150-5p. </w:t>
      </w:r>
      <w:r w:rsidR="00053EFF" w:rsidRPr="00937D15">
        <w:rPr>
          <w:rFonts w:ascii="Times New Roman" w:hAnsi="Times New Roman" w:cs="Times New Roman"/>
          <w:noProof/>
          <w:sz w:val="24"/>
          <w:szCs w:val="24"/>
        </w:rPr>
        <w:t xml:space="preserve">HBECs were pretreated with </w:t>
      </w:r>
      <w:r w:rsidR="000B33E6" w:rsidRPr="00937D15">
        <w:rPr>
          <w:rFonts w:ascii="Times New Roman" w:hAnsi="Times New Roman" w:cs="Times New Roman"/>
          <w:noProof/>
          <w:sz w:val="24"/>
          <w:szCs w:val="24"/>
        </w:rPr>
        <w:t>4μ8C</w:t>
      </w:r>
      <w:r w:rsidR="00053EFF" w:rsidRPr="00937D15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bookmarkStart w:id="1" w:name="_Hlk97828398"/>
      <w:r w:rsidR="000B33E6" w:rsidRPr="00937D15">
        <w:rPr>
          <w:rFonts w:ascii="Times New Roman" w:hAnsi="Times New Roman" w:cs="Times New Roman"/>
          <w:noProof/>
          <w:sz w:val="24"/>
          <w:szCs w:val="24"/>
        </w:rPr>
        <w:t xml:space="preserve">10 μM, </w:t>
      </w:r>
      <w:r w:rsidR="00460F10" w:rsidRPr="00937D15">
        <w:rPr>
          <w:rFonts w:ascii="Times New Roman" w:hAnsi="Times New Roman" w:cs="Times New Roman"/>
          <w:noProof/>
          <w:sz w:val="24"/>
          <w:szCs w:val="24"/>
        </w:rPr>
        <w:t>5</w:t>
      </w:r>
      <w:r w:rsidR="000B33E6" w:rsidRPr="00937D15">
        <w:rPr>
          <w:rFonts w:ascii="Times New Roman" w:hAnsi="Times New Roman" w:cs="Times New Roman"/>
          <w:noProof/>
          <w:sz w:val="24"/>
          <w:szCs w:val="24"/>
        </w:rPr>
        <w:t>0 μM and 100 μM</w:t>
      </w:r>
      <w:bookmarkEnd w:id="1"/>
      <w:r w:rsidR="00053EFF" w:rsidRPr="00937D15">
        <w:rPr>
          <w:rFonts w:ascii="Times New Roman" w:hAnsi="Times New Roman" w:cs="Times New Roman"/>
          <w:noProof/>
          <w:sz w:val="24"/>
          <w:szCs w:val="24"/>
        </w:rPr>
        <w:t>) for 1 h</w:t>
      </w:r>
      <w:r w:rsidR="00862166" w:rsidRPr="00937D15">
        <w:rPr>
          <w:rFonts w:ascii="Times New Roman" w:hAnsi="Times New Roman" w:cs="Times New Roman"/>
          <w:noProof/>
          <w:sz w:val="24"/>
          <w:szCs w:val="24"/>
        </w:rPr>
        <w:t xml:space="preserve"> prior to </w:t>
      </w:r>
      <w:r w:rsidR="00053EFF" w:rsidRPr="00937D15">
        <w:rPr>
          <w:rFonts w:ascii="Times New Roman" w:hAnsi="Times New Roman" w:cs="Times New Roman"/>
          <w:noProof/>
          <w:sz w:val="24"/>
          <w:szCs w:val="24"/>
        </w:rPr>
        <w:t xml:space="preserve">5% CSE </w:t>
      </w:r>
      <w:r w:rsidR="00862166" w:rsidRPr="00937D15">
        <w:rPr>
          <w:rFonts w:ascii="Times New Roman" w:hAnsi="Times New Roman" w:cs="Times New Roman"/>
          <w:noProof/>
          <w:sz w:val="24"/>
          <w:szCs w:val="24"/>
        </w:rPr>
        <w:t xml:space="preserve">stimulation, and the miR-150-5p expression was detected by RT-qPCR. Results are shown as </w:t>
      </w:r>
      <w:r w:rsidR="00B807C5" w:rsidRPr="00937D15">
        <w:rPr>
          <w:rFonts w:ascii="Times New Roman" w:hAnsi="Times New Roman" w:cs="Times New Roman"/>
          <w:noProof/>
          <w:sz w:val="24"/>
          <w:szCs w:val="24"/>
        </w:rPr>
        <w:t>mean ± SEM</w:t>
      </w:r>
      <w:r w:rsidR="00862166" w:rsidRPr="00937D15">
        <w:rPr>
          <w:rFonts w:ascii="Times New Roman" w:hAnsi="Times New Roman" w:cs="Times New Roman"/>
          <w:noProof/>
          <w:sz w:val="24"/>
          <w:szCs w:val="24"/>
        </w:rPr>
        <w:t xml:space="preserve">. *, </w:t>
      </w:r>
      <w:r w:rsidR="00862166" w:rsidRPr="00937D15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P </w:t>
      </w:r>
      <w:r w:rsidR="00862166" w:rsidRPr="00937D15">
        <w:rPr>
          <w:rFonts w:ascii="Times New Roman" w:hAnsi="Times New Roman" w:cs="Times New Roman"/>
          <w:noProof/>
          <w:sz w:val="24"/>
          <w:szCs w:val="24"/>
        </w:rPr>
        <w:t>&lt; 0.05</w:t>
      </w:r>
      <w:r w:rsidR="00937D15">
        <w:rPr>
          <w:rFonts w:ascii="Times New Roman" w:hAnsi="Times New Roman" w:cs="Times New Roman"/>
          <w:noProof/>
          <w:sz w:val="24"/>
          <w:szCs w:val="24"/>
        </w:rPr>
        <w:t>; n = 3.</w:t>
      </w:r>
    </w:p>
    <w:p w14:paraId="3011A60B" w14:textId="078EA3AB" w:rsidR="00B807C5" w:rsidRDefault="000165FE" w:rsidP="000165FE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6EB8A016" wp14:editId="39397B86">
            <wp:extent cx="2502201" cy="26060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42" b="2903"/>
                    <a:stretch/>
                  </pic:blipFill>
                  <pic:spPr bwMode="auto">
                    <a:xfrm>
                      <a:off x="0" y="0"/>
                      <a:ext cx="2503320" cy="260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2982A9" w14:textId="77777777" w:rsidR="000165FE" w:rsidRPr="00231BFD" w:rsidRDefault="000165FE" w:rsidP="000165FE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FCFE255" w14:textId="202FF095" w:rsidR="002F2BC8" w:rsidRPr="00231BFD" w:rsidRDefault="00E94B69" w:rsidP="00B807C5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231BFD">
        <w:rPr>
          <w:rFonts w:ascii="Times New Roman" w:hAnsi="Times New Roman" w:cs="Times New Roman"/>
          <w:b/>
          <w:bCs/>
          <w:noProof/>
          <w:sz w:val="24"/>
          <w:szCs w:val="24"/>
        </w:rPr>
        <w:t>Supplementary Table 1</w:t>
      </w:r>
      <w:r w:rsidR="00AA5F6E" w:rsidRPr="00231BFD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: </w:t>
      </w:r>
      <w:r w:rsidR="00FA7943" w:rsidRPr="00231BFD">
        <w:rPr>
          <w:rFonts w:ascii="Times New Roman" w:hAnsi="Times New Roman" w:cs="Times New Roman"/>
          <w:noProof/>
          <w:sz w:val="24"/>
          <w:szCs w:val="24"/>
        </w:rPr>
        <w:t>C</w:t>
      </w:r>
      <w:r w:rsidR="009A7C51" w:rsidRPr="00231BFD">
        <w:rPr>
          <w:rFonts w:ascii="Times New Roman" w:hAnsi="Times New Roman" w:cs="Times New Roman"/>
          <w:noProof/>
          <w:sz w:val="24"/>
          <w:szCs w:val="24"/>
        </w:rPr>
        <w:t xml:space="preserve">haracteristics of the study </w:t>
      </w:r>
      <w:r w:rsidR="00FA7943" w:rsidRPr="00231BFD">
        <w:rPr>
          <w:rFonts w:ascii="Times New Roman" w:hAnsi="Times New Roman" w:cs="Times New Roman"/>
          <w:noProof/>
          <w:sz w:val="24"/>
          <w:szCs w:val="24"/>
        </w:rPr>
        <w:t>population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2F2BC8" w:rsidRPr="00231BFD" w14:paraId="40F59137" w14:textId="77777777" w:rsidTr="00DE32D2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9D46D3E" w14:textId="77777777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arameter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56F8EFC" w14:textId="77777777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moke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3CD1A83" w14:textId="77777777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e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E7ED993" w14:textId="77777777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D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236DA8E8" w14:textId="77777777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COPD</w:t>
            </w:r>
          </w:p>
        </w:tc>
      </w:tr>
      <w:tr w:rsidR="002F2BC8" w:rsidRPr="00231BFD" w14:paraId="7947062D" w14:textId="77777777" w:rsidTr="00DE32D2">
        <w:tc>
          <w:tcPr>
            <w:tcW w:w="1659" w:type="dxa"/>
            <w:tcBorders>
              <w:top w:val="single" w:sz="4" w:space="0" w:color="auto"/>
            </w:tcBorders>
          </w:tcPr>
          <w:p w14:paraId="27D0C904" w14:textId="77777777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Male (number)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FBC76B9" w14:textId="77777777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C2349A2" w14:textId="77777777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2"/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End w:id="2"/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0CCAF10" w14:textId="77777777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476498CF" w14:textId="77777777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F2BC8" w:rsidRPr="00231BFD" w14:paraId="5F43A930" w14:textId="77777777" w:rsidTr="00DE32D2">
        <w:tc>
          <w:tcPr>
            <w:tcW w:w="1659" w:type="dxa"/>
          </w:tcPr>
          <w:p w14:paraId="34C4F4DE" w14:textId="77777777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659" w:type="dxa"/>
          </w:tcPr>
          <w:p w14:paraId="02F2C0B1" w14:textId="08612141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61.83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3.35</w:t>
            </w:r>
          </w:p>
        </w:tc>
        <w:tc>
          <w:tcPr>
            <w:tcW w:w="1659" w:type="dxa"/>
          </w:tcPr>
          <w:p w14:paraId="35D70A30" w14:textId="603BCB86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1.79</w:t>
            </w:r>
          </w:p>
        </w:tc>
        <w:tc>
          <w:tcPr>
            <w:tcW w:w="1659" w:type="dxa"/>
          </w:tcPr>
          <w:p w14:paraId="15AE9CA6" w14:textId="3605EDC0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66.74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1.83</w:t>
            </w:r>
          </w:p>
        </w:tc>
        <w:tc>
          <w:tcPr>
            <w:tcW w:w="1660" w:type="dxa"/>
          </w:tcPr>
          <w:p w14:paraId="66BC422D" w14:textId="01E6055A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70.54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2.56</w:t>
            </w:r>
          </w:p>
        </w:tc>
      </w:tr>
      <w:tr w:rsidR="002F2BC8" w:rsidRPr="00231BFD" w14:paraId="2D05BE5A" w14:textId="77777777" w:rsidTr="00DE32D2">
        <w:tc>
          <w:tcPr>
            <w:tcW w:w="1659" w:type="dxa"/>
          </w:tcPr>
          <w:p w14:paraId="41BE8568" w14:textId="77777777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231B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9" w:type="dxa"/>
          </w:tcPr>
          <w:p w14:paraId="4510C0FF" w14:textId="6C2D4A6D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24.33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0.89</w:t>
            </w:r>
          </w:p>
        </w:tc>
        <w:tc>
          <w:tcPr>
            <w:tcW w:w="1659" w:type="dxa"/>
          </w:tcPr>
          <w:p w14:paraId="2EC8C4CA" w14:textId="22D90949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25.02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0.94</w:t>
            </w:r>
          </w:p>
        </w:tc>
        <w:tc>
          <w:tcPr>
            <w:tcW w:w="1659" w:type="dxa"/>
          </w:tcPr>
          <w:p w14:paraId="67323E2A" w14:textId="13D1CDD6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22.76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0.50</w:t>
            </w:r>
          </w:p>
        </w:tc>
        <w:tc>
          <w:tcPr>
            <w:tcW w:w="1660" w:type="dxa"/>
          </w:tcPr>
          <w:p w14:paraId="0D87C7B9" w14:textId="19CC3D1E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1.10</w:t>
            </w:r>
          </w:p>
        </w:tc>
      </w:tr>
      <w:tr w:rsidR="002F2BC8" w:rsidRPr="00231BFD" w14:paraId="62C1F615" w14:textId="77777777" w:rsidTr="00DE32D2">
        <w:tc>
          <w:tcPr>
            <w:tcW w:w="1659" w:type="dxa"/>
          </w:tcPr>
          <w:p w14:paraId="50645ABC" w14:textId="77777777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231B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59" w:type="dxa"/>
          </w:tcPr>
          <w:p w14:paraId="34F9C88C" w14:textId="13B979DF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59" w:type="dxa"/>
          </w:tcPr>
          <w:p w14:paraId="6D8F6C10" w14:textId="5314C055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659" w:type="dxa"/>
          </w:tcPr>
          <w:p w14:paraId="32318D69" w14:textId="78653560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60" w:type="dxa"/>
          </w:tcPr>
          <w:p w14:paraId="320AC8B1" w14:textId="410E1D23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</w:tr>
      <w:tr w:rsidR="002F2BC8" w:rsidRPr="00231BFD" w14:paraId="038E2E8B" w14:textId="77777777" w:rsidTr="00DE32D2">
        <w:tc>
          <w:tcPr>
            <w:tcW w:w="1659" w:type="dxa"/>
          </w:tcPr>
          <w:p w14:paraId="460A5DEB" w14:textId="77777777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231B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%pred</w:t>
            </w:r>
          </w:p>
        </w:tc>
        <w:tc>
          <w:tcPr>
            <w:tcW w:w="1659" w:type="dxa"/>
          </w:tcPr>
          <w:p w14:paraId="16C1D57E" w14:textId="48764B26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7.73</w:t>
            </w:r>
          </w:p>
        </w:tc>
        <w:tc>
          <w:tcPr>
            <w:tcW w:w="1659" w:type="dxa"/>
          </w:tcPr>
          <w:p w14:paraId="25280370" w14:textId="3DA3813B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90.93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3.57</w:t>
            </w:r>
          </w:p>
        </w:tc>
        <w:tc>
          <w:tcPr>
            <w:tcW w:w="1659" w:type="dxa"/>
          </w:tcPr>
          <w:p w14:paraId="0B18B02A" w14:textId="36572D63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46.11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3.57</w:t>
            </w:r>
          </w:p>
        </w:tc>
        <w:tc>
          <w:tcPr>
            <w:tcW w:w="1660" w:type="dxa"/>
          </w:tcPr>
          <w:p w14:paraId="4D2AF1E1" w14:textId="04922ACD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42.07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5.84</w:t>
            </w:r>
          </w:p>
        </w:tc>
      </w:tr>
      <w:tr w:rsidR="002F2BC8" w:rsidRPr="00231BFD" w14:paraId="547B9B74" w14:textId="77777777" w:rsidTr="00DE32D2">
        <w:tc>
          <w:tcPr>
            <w:tcW w:w="1659" w:type="dxa"/>
          </w:tcPr>
          <w:p w14:paraId="009C29E5" w14:textId="77777777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231B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/FVC</w:t>
            </w:r>
          </w:p>
        </w:tc>
        <w:tc>
          <w:tcPr>
            <w:tcW w:w="1659" w:type="dxa"/>
          </w:tcPr>
          <w:p w14:paraId="01FFEDCB" w14:textId="0296DE89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82.42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2.35</w:t>
            </w:r>
          </w:p>
        </w:tc>
        <w:tc>
          <w:tcPr>
            <w:tcW w:w="1659" w:type="dxa"/>
          </w:tcPr>
          <w:p w14:paraId="52522FAE" w14:textId="312E1548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1.65</w:t>
            </w:r>
          </w:p>
        </w:tc>
        <w:tc>
          <w:tcPr>
            <w:tcW w:w="1659" w:type="dxa"/>
          </w:tcPr>
          <w:p w14:paraId="35FC0E9F" w14:textId="51FEB342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50.89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2.63</w:t>
            </w:r>
          </w:p>
        </w:tc>
        <w:tc>
          <w:tcPr>
            <w:tcW w:w="1660" w:type="dxa"/>
          </w:tcPr>
          <w:p w14:paraId="21C9C447" w14:textId="5437DC05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45.23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0239E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2.94</w:t>
            </w:r>
          </w:p>
        </w:tc>
      </w:tr>
      <w:tr w:rsidR="002F2BC8" w:rsidRPr="00231BFD" w14:paraId="7D66D358" w14:textId="77777777" w:rsidTr="00DE32D2">
        <w:tc>
          <w:tcPr>
            <w:tcW w:w="1659" w:type="dxa"/>
            <w:tcBorders>
              <w:bottom w:val="single" w:sz="4" w:space="0" w:color="auto"/>
            </w:tcBorders>
          </w:tcPr>
          <w:p w14:paraId="25078BCE" w14:textId="77777777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Smoking index (pack-years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D8B2F6F" w14:textId="77777777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FA787BF" w14:textId="3D1796C6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27.27</w:t>
            </w:r>
            <w:r w:rsidR="00521246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21246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3.37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90F7CBB" w14:textId="60799888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53.29</w:t>
            </w:r>
            <w:r w:rsidR="00521246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21246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4.76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123103AE" w14:textId="5712B3B1" w:rsidR="002F2BC8" w:rsidRPr="00231BFD" w:rsidRDefault="002F2BC8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46.43</w:t>
            </w:r>
            <w:r w:rsidR="00521246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21246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5.64</w:t>
            </w:r>
          </w:p>
        </w:tc>
      </w:tr>
    </w:tbl>
    <w:p w14:paraId="1D339DFE" w14:textId="77777777" w:rsidR="00FA7943" w:rsidRPr="00231BFD" w:rsidRDefault="00FA7943" w:rsidP="00B807C5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5A5FD10" w14:textId="17EE1983" w:rsidR="00B807C5" w:rsidRPr="00937D15" w:rsidRDefault="00B807C5" w:rsidP="00B807C5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3" w:name="_Hlk98398123"/>
      <w:r w:rsidRPr="00937D1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Table </w:t>
      </w:r>
      <w:r w:rsidR="00E94B69" w:rsidRPr="00937D15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="00AA5F6E" w:rsidRPr="00937D1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: </w:t>
      </w:r>
      <w:r w:rsidR="009A7C51" w:rsidRPr="00937D15">
        <w:rPr>
          <w:rFonts w:ascii="Times New Roman" w:hAnsi="Times New Roman" w:cs="Times New Roman"/>
          <w:noProof/>
          <w:sz w:val="24"/>
          <w:szCs w:val="24"/>
        </w:rPr>
        <w:t>M</w:t>
      </w:r>
      <w:r w:rsidRPr="00937D15">
        <w:rPr>
          <w:rFonts w:ascii="Times New Roman" w:hAnsi="Times New Roman" w:cs="Times New Roman"/>
          <w:noProof/>
          <w:sz w:val="24"/>
          <w:szCs w:val="24"/>
        </w:rPr>
        <w:t>anagement strategies of AECOPD patients in hospital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331"/>
        <w:gridCol w:w="2200"/>
      </w:tblGrid>
      <w:tr w:rsidR="00B807C5" w:rsidRPr="00231BFD" w14:paraId="3892065C" w14:textId="77777777" w:rsidTr="00DE32D2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bookmarkEnd w:id="3"/>
          <w:p w14:paraId="64E72289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</w:tcPr>
          <w:p w14:paraId="1224BB9D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14:paraId="263E2158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</w:tr>
      <w:tr w:rsidR="00B807C5" w:rsidRPr="00231BFD" w14:paraId="11E41A7C" w14:textId="77777777" w:rsidTr="00DE32D2">
        <w:tc>
          <w:tcPr>
            <w:tcW w:w="2765" w:type="dxa"/>
            <w:tcBorders>
              <w:top w:val="single" w:sz="4" w:space="0" w:color="auto"/>
            </w:tcBorders>
          </w:tcPr>
          <w:p w14:paraId="550AC5A5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Respiratory support</w:t>
            </w:r>
          </w:p>
        </w:tc>
        <w:tc>
          <w:tcPr>
            <w:tcW w:w="3331" w:type="dxa"/>
            <w:tcBorders>
              <w:top w:val="single" w:sz="4" w:space="0" w:color="auto"/>
            </w:tcBorders>
          </w:tcPr>
          <w:p w14:paraId="194D3D0F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Oxygen therapy</w:t>
            </w:r>
          </w:p>
        </w:tc>
        <w:tc>
          <w:tcPr>
            <w:tcW w:w="2200" w:type="dxa"/>
            <w:tcBorders>
              <w:top w:val="single" w:sz="4" w:space="0" w:color="auto"/>
            </w:tcBorders>
          </w:tcPr>
          <w:p w14:paraId="432C346D" w14:textId="7955D58F" w:rsidR="00B807C5" w:rsidRPr="00231BFD" w:rsidRDefault="00521246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807C5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69.23</w:t>
            </w:r>
            <w:r w:rsidR="00B807C5" w:rsidRPr="00231B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807C5" w:rsidRPr="00231BFD" w14:paraId="146C31C5" w14:textId="77777777" w:rsidTr="00DE32D2">
        <w:tc>
          <w:tcPr>
            <w:tcW w:w="2765" w:type="dxa"/>
          </w:tcPr>
          <w:p w14:paraId="76D8B533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1" w:type="dxa"/>
          </w:tcPr>
          <w:p w14:paraId="72AC6188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Ventilator support</w:t>
            </w:r>
          </w:p>
        </w:tc>
        <w:tc>
          <w:tcPr>
            <w:tcW w:w="2200" w:type="dxa"/>
          </w:tcPr>
          <w:p w14:paraId="5A268FEC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4 (30.77)</w:t>
            </w:r>
          </w:p>
        </w:tc>
      </w:tr>
      <w:tr w:rsidR="00B807C5" w:rsidRPr="00231BFD" w14:paraId="31F4F922" w14:textId="77777777" w:rsidTr="00DE32D2">
        <w:tc>
          <w:tcPr>
            <w:tcW w:w="2765" w:type="dxa"/>
          </w:tcPr>
          <w:p w14:paraId="15BE0EA9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Pharmacologic treatment</w:t>
            </w:r>
          </w:p>
        </w:tc>
        <w:tc>
          <w:tcPr>
            <w:tcW w:w="3331" w:type="dxa"/>
          </w:tcPr>
          <w:p w14:paraId="374536CC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Inhaled anticholinergics</w:t>
            </w:r>
          </w:p>
        </w:tc>
        <w:tc>
          <w:tcPr>
            <w:tcW w:w="2200" w:type="dxa"/>
          </w:tcPr>
          <w:p w14:paraId="7553FBEF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8 (61.54)</w:t>
            </w:r>
          </w:p>
        </w:tc>
      </w:tr>
      <w:tr w:rsidR="00B807C5" w:rsidRPr="00231BFD" w14:paraId="4A3B0FBE" w14:textId="77777777" w:rsidTr="00DE32D2">
        <w:tc>
          <w:tcPr>
            <w:tcW w:w="2765" w:type="dxa"/>
          </w:tcPr>
          <w:p w14:paraId="1E066A31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1" w:type="dxa"/>
          </w:tcPr>
          <w:p w14:paraId="77248F4C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Inhaled corticosteroid (ICS)</w:t>
            </w:r>
          </w:p>
        </w:tc>
        <w:tc>
          <w:tcPr>
            <w:tcW w:w="2200" w:type="dxa"/>
          </w:tcPr>
          <w:p w14:paraId="509A4AF9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8 (61.54)</w:t>
            </w:r>
          </w:p>
        </w:tc>
      </w:tr>
      <w:tr w:rsidR="00B807C5" w:rsidRPr="00231BFD" w14:paraId="7CE29FB7" w14:textId="77777777" w:rsidTr="00DE32D2">
        <w:tc>
          <w:tcPr>
            <w:tcW w:w="2765" w:type="dxa"/>
          </w:tcPr>
          <w:p w14:paraId="56D7CB55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1" w:type="dxa"/>
          </w:tcPr>
          <w:p w14:paraId="2FA05784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Oral corticosteroid</w:t>
            </w:r>
          </w:p>
        </w:tc>
        <w:tc>
          <w:tcPr>
            <w:tcW w:w="2200" w:type="dxa"/>
          </w:tcPr>
          <w:p w14:paraId="354A426A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3 (23.08)</w:t>
            </w:r>
          </w:p>
        </w:tc>
      </w:tr>
      <w:tr w:rsidR="00B807C5" w:rsidRPr="00231BFD" w14:paraId="4AAAEB12" w14:textId="77777777" w:rsidTr="00DE32D2">
        <w:tc>
          <w:tcPr>
            <w:tcW w:w="2765" w:type="dxa"/>
          </w:tcPr>
          <w:p w14:paraId="1D162D10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1" w:type="dxa"/>
          </w:tcPr>
          <w:p w14:paraId="76CB82C5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Intravenous corticosteroid</w:t>
            </w:r>
          </w:p>
        </w:tc>
        <w:tc>
          <w:tcPr>
            <w:tcW w:w="2200" w:type="dxa"/>
          </w:tcPr>
          <w:p w14:paraId="7864B61A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8 (61.54)</w:t>
            </w:r>
          </w:p>
        </w:tc>
      </w:tr>
      <w:tr w:rsidR="00B807C5" w:rsidRPr="00231BFD" w14:paraId="41627265" w14:textId="77777777" w:rsidTr="00DE32D2">
        <w:tc>
          <w:tcPr>
            <w:tcW w:w="2765" w:type="dxa"/>
          </w:tcPr>
          <w:p w14:paraId="1A08F379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1" w:type="dxa"/>
          </w:tcPr>
          <w:p w14:paraId="64712BF1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Intravenous </w:t>
            </w:r>
            <w:proofErr w:type="spellStart"/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doxofylline</w:t>
            </w:r>
            <w:proofErr w:type="spellEnd"/>
          </w:p>
        </w:tc>
        <w:tc>
          <w:tcPr>
            <w:tcW w:w="2200" w:type="dxa"/>
          </w:tcPr>
          <w:p w14:paraId="64AFA539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8 (61.54)</w:t>
            </w:r>
          </w:p>
        </w:tc>
      </w:tr>
      <w:tr w:rsidR="00B807C5" w:rsidRPr="00231BFD" w14:paraId="21711ECD" w14:textId="77777777" w:rsidTr="00DE32D2">
        <w:tc>
          <w:tcPr>
            <w:tcW w:w="2765" w:type="dxa"/>
          </w:tcPr>
          <w:p w14:paraId="78CB5BBD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1" w:type="dxa"/>
          </w:tcPr>
          <w:p w14:paraId="2C8B53B4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</w:p>
        </w:tc>
        <w:tc>
          <w:tcPr>
            <w:tcW w:w="2200" w:type="dxa"/>
          </w:tcPr>
          <w:p w14:paraId="7816E58C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13 (100)</w:t>
            </w:r>
          </w:p>
        </w:tc>
      </w:tr>
      <w:tr w:rsidR="00B807C5" w:rsidRPr="00231BFD" w14:paraId="71D76FDA" w14:textId="77777777" w:rsidTr="00DE32D2">
        <w:tc>
          <w:tcPr>
            <w:tcW w:w="2765" w:type="dxa"/>
          </w:tcPr>
          <w:p w14:paraId="0BB76A87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1" w:type="dxa"/>
          </w:tcPr>
          <w:p w14:paraId="167E7E88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N-Acetylcysteine (NAC)</w:t>
            </w:r>
          </w:p>
        </w:tc>
        <w:tc>
          <w:tcPr>
            <w:tcW w:w="2200" w:type="dxa"/>
          </w:tcPr>
          <w:p w14:paraId="0DC8F7CF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5 (38.46)</w:t>
            </w:r>
          </w:p>
        </w:tc>
      </w:tr>
      <w:tr w:rsidR="00B807C5" w:rsidRPr="00231BFD" w14:paraId="6122BBF4" w14:textId="77777777" w:rsidTr="00DE32D2">
        <w:tc>
          <w:tcPr>
            <w:tcW w:w="2765" w:type="dxa"/>
          </w:tcPr>
          <w:p w14:paraId="70EAEC1D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1" w:type="dxa"/>
          </w:tcPr>
          <w:p w14:paraId="7F71005A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Expectorants</w:t>
            </w:r>
          </w:p>
        </w:tc>
        <w:tc>
          <w:tcPr>
            <w:tcW w:w="2200" w:type="dxa"/>
          </w:tcPr>
          <w:p w14:paraId="2D278B96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12 (92.31)</w:t>
            </w:r>
          </w:p>
        </w:tc>
      </w:tr>
      <w:tr w:rsidR="00B807C5" w:rsidRPr="00231BFD" w14:paraId="69E38EF7" w14:textId="77777777" w:rsidTr="00DE32D2">
        <w:tc>
          <w:tcPr>
            <w:tcW w:w="2765" w:type="dxa"/>
            <w:tcBorders>
              <w:bottom w:val="single" w:sz="4" w:space="0" w:color="auto"/>
            </w:tcBorders>
          </w:tcPr>
          <w:p w14:paraId="0C915DE7" w14:textId="45F0AF70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  <w:proofErr w:type="gramStart"/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stay</w:t>
            </w:r>
            <w:proofErr w:type="gramEnd"/>
            <w:r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(days)</w:t>
            </w:r>
          </w:p>
        </w:tc>
        <w:tc>
          <w:tcPr>
            <w:tcW w:w="3331" w:type="dxa"/>
            <w:tcBorders>
              <w:bottom w:val="single" w:sz="4" w:space="0" w:color="auto"/>
            </w:tcBorders>
          </w:tcPr>
          <w:p w14:paraId="3FCC2DBA" w14:textId="77777777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bottom w:val="single" w:sz="4" w:space="0" w:color="auto"/>
            </w:tcBorders>
          </w:tcPr>
          <w:p w14:paraId="17030500" w14:textId="774B575C" w:rsidR="00B807C5" w:rsidRPr="00231BFD" w:rsidRDefault="00B807C5" w:rsidP="00DE3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11.42</w:t>
            </w:r>
            <w:r w:rsidR="00521246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21246" w:rsidRPr="00231BFD">
              <w:rPr>
                <w:rFonts w:ascii="Times New Roman" w:hAnsi="Times New Roman" w:cs="Times New Roman"/>
                <w:sz w:val="24"/>
                <w:szCs w:val="24"/>
              </w:rPr>
              <w:t xml:space="preserve"> 1.21</w:t>
            </w:r>
          </w:p>
        </w:tc>
      </w:tr>
    </w:tbl>
    <w:p w14:paraId="7FC1A86F" w14:textId="77777777" w:rsidR="001A62F9" w:rsidRPr="00231BFD" w:rsidRDefault="001A62F9" w:rsidP="00B807C5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536B351" w14:textId="2A278CF4" w:rsidR="00B807C5" w:rsidRPr="00231BFD" w:rsidRDefault="00B807C5" w:rsidP="00B807C5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4" w:name="_Hlk98398160"/>
      <w:r w:rsidRPr="00231BFD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Table </w:t>
      </w:r>
      <w:r w:rsidR="00E94B69" w:rsidRPr="00231BFD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231BFD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231BFD">
        <w:rPr>
          <w:rFonts w:ascii="Times New Roman" w:hAnsi="Times New Roman" w:cs="Times New Roman"/>
          <w:noProof/>
          <w:sz w:val="24"/>
          <w:szCs w:val="24"/>
        </w:rPr>
        <w:t xml:space="preserve"> Primers </w:t>
      </w:r>
      <w:r w:rsidR="002F2BC8" w:rsidRPr="00231BFD">
        <w:rPr>
          <w:rFonts w:ascii="Times New Roman" w:hAnsi="Times New Roman" w:cs="Times New Roman"/>
          <w:noProof/>
          <w:sz w:val="24"/>
          <w:szCs w:val="24"/>
        </w:rPr>
        <w:t xml:space="preserve">sequences </w:t>
      </w:r>
      <w:r w:rsidRPr="00231BFD">
        <w:rPr>
          <w:rFonts w:ascii="Times New Roman" w:hAnsi="Times New Roman" w:cs="Times New Roman"/>
          <w:noProof/>
          <w:sz w:val="24"/>
          <w:szCs w:val="24"/>
        </w:rPr>
        <w:t xml:space="preserve">used </w:t>
      </w:r>
      <w:r w:rsidR="002F2BC8" w:rsidRPr="00231BFD">
        <w:rPr>
          <w:rFonts w:ascii="Times New Roman" w:hAnsi="Times New Roman" w:cs="Times New Roman"/>
          <w:noProof/>
          <w:sz w:val="24"/>
          <w:szCs w:val="24"/>
        </w:rPr>
        <w:t>for</w:t>
      </w:r>
      <w:r w:rsidRPr="00231BFD">
        <w:rPr>
          <w:rFonts w:ascii="Times New Roman" w:hAnsi="Times New Roman" w:cs="Times New Roman"/>
          <w:noProof/>
          <w:sz w:val="24"/>
          <w:szCs w:val="24"/>
        </w:rPr>
        <w:t xml:space="preserve"> RT-qPCR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402"/>
        <w:gridCol w:w="3486"/>
      </w:tblGrid>
      <w:tr w:rsidR="00B807C5" w:rsidRPr="00231BFD" w14:paraId="3651C084" w14:textId="77777777" w:rsidTr="00DF16E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bookmarkEnd w:id="4"/>
          <w:p w14:paraId="0E1147DD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7FEA54D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0F1867C6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B807C5" w:rsidRPr="00231BFD" w14:paraId="379E38C5" w14:textId="77777777" w:rsidTr="00DF16E7">
        <w:tc>
          <w:tcPr>
            <w:tcW w:w="1418" w:type="dxa"/>
            <w:tcBorders>
              <w:top w:val="single" w:sz="4" w:space="0" w:color="auto"/>
            </w:tcBorders>
          </w:tcPr>
          <w:p w14:paraId="79535A85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human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DC4A6F7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86" w:type="dxa"/>
            <w:tcBorders>
              <w:top w:val="single" w:sz="4" w:space="0" w:color="auto"/>
            </w:tcBorders>
          </w:tcPr>
          <w:p w14:paraId="4C4614F1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807C5" w:rsidRPr="00231BFD" w14:paraId="48EA956D" w14:textId="77777777" w:rsidTr="00DE32D2">
        <w:tc>
          <w:tcPr>
            <w:tcW w:w="1418" w:type="dxa"/>
          </w:tcPr>
          <w:p w14:paraId="4BF4A187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miR-150-5p</w:t>
            </w:r>
          </w:p>
        </w:tc>
        <w:tc>
          <w:tcPr>
            <w:tcW w:w="3402" w:type="dxa"/>
          </w:tcPr>
          <w:p w14:paraId="02E58838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TCTCCCAACCCTTGTACCA</w:t>
            </w:r>
            <w:r w:rsidRPr="00231B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TG</w:t>
            </w:r>
          </w:p>
        </w:tc>
        <w:tc>
          <w:tcPr>
            <w:tcW w:w="3486" w:type="dxa"/>
          </w:tcPr>
          <w:p w14:paraId="3AA78D75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7C5" w:rsidRPr="00231BFD" w14:paraId="4C3F41A4" w14:textId="77777777" w:rsidTr="00DE32D2">
        <w:tc>
          <w:tcPr>
            <w:tcW w:w="1418" w:type="dxa"/>
          </w:tcPr>
          <w:p w14:paraId="6A7351DC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402" w:type="dxa"/>
          </w:tcPr>
          <w:p w14:paraId="651847E6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ACATCCTCGACGGCATCTCA</w:t>
            </w:r>
          </w:p>
        </w:tc>
        <w:tc>
          <w:tcPr>
            <w:tcW w:w="3486" w:type="dxa"/>
          </w:tcPr>
          <w:p w14:paraId="6F8B40BB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CCAGTGCCTCTTTGCTGCTT</w:t>
            </w:r>
          </w:p>
        </w:tc>
      </w:tr>
      <w:tr w:rsidR="00B807C5" w:rsidRPr="00231BFD" w14:paraId="68AE7C55" w14:textId="77777777" w:rsidTr="00DE32D2">
        <w:tc>
          <w:tcPr>
            <w:tcW w:w="1418" w:type="dxa"/>
          </w:tcPr>
          <w:p w14:paraId="31C60639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3402" w:type="dxa"/>
          </w:tcPr>
          <w:p w14:paraId="14E983CA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TCTCTTGGCAGCCTTCCTGA</w:t>
            </w:r>
          </w:p>
        </w:tc>
        <w:tc>
          <w:tcPr>
            <w:tcW w:w="3486" w:type="dxa"/>
          </w:tcPr>
          <w:p w14:paraId="5D719002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TTTCTGTGTTGGCGCAGTGT</w:t>
            </w:r>
          </w:p>
        </w:tc>
      </w:tr>
      <w:tr w:rsidR="00B807C5" w:rsidRPr="00231BFD" w14:paraId="7978397C" w14:textId="77777777" w:rsidTr="00DE32D2">
        <w:tc>
          <w:tcPr>
            <w:tcW w:w="1418" w:type="dxa"/>
          </w:tcPr>
          <w:p w14:paraId="08E4C065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COX-2</w:t>
            </w:r>
          </w:p>
        </w:tc>
        <w:tc>
          <w:tcPr>
            <w:tcW w:w="3402" w:type="dxa"/>
          </w:tcPr>
          <w:p w14:paraId="4AB58B4D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AATCTGGCTGCGGGAACACAAC</w:t>
            </w:r>
          </w:p>
        </w:tc>
        <w:tc>
          <w:tcPr>
            <w:tcW w:w="3486" w:type="dxa"/>
          </w:tcPr>
          <w:p w14:paraId="31ADF40C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TGTCTGGAACAACTGCTCATCACC</w:t>
            </w:r>
          </w:p>
        </w:tc>
      </w:tr>
      <w:tr w:rsidR="00B807C5" w:rsidRPr="00231BFD" w14:paraId="016E35F1" w14:textId="77777777" w:rsidTr="00DE32D2">
        <w:tc>
          <w:tcPr>
            <w:tcW w:w="1418" w:type="dxa"/>
          </w:tcPr>
          <w:p w14:paraId="1442550B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GRP78</w:t>
            </w:r>
          </w:p>
        </w:tc>
        <w:tc>
          <w:tcPr>
            <w:tcW w:w="3402" w:type="dxa"/>
          </w:tcPr>
          <w:p w14:paraId="4FC53860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CCGAGGAGGAGGACAAGAAGGAG</w:t>
            </w:r>
          </w:p>
        </w:tc>
        <w:tc>
          <w:tcPr>
            <w:tcW w:w="3486" w:type="dxa"/>
          </w:tcPr>
          <w:p w14:paraId="5C108940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ACACGCCGACGCAGGAGTAG</w:t>
            </w:r>
          </w:p>
        </w:tc>
      </w:tr>
      <w:tr w:rsidR="00B807C5" w:rsidRPr="00231BFD" w14:paraId="0DED95B2" w14:textId="77777777" w:rsidTr="00DE32D2">
        <w:tc>
          <w:tcPr>
            <w:tcW w:w="1418" w:type="dxa"/>
          </w:tcPr>
          <w:p w14:paraId="7C182248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CHOP</w:t>
            </w:r>
          </w:p>
        </w:tc>
        <w:tc>
          <w:tcPr>
            <w:tcW w:w="3402" w:type="dxa"/>
          </w:tcPr>
          <w:p w14:paraId="44E82C27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CTGCTTCTCTGGCTTGGCTGAC</w:t>
            </w:r>
          </w:p>
        </w:tc>
        <w:tc>
          <w:tcPr>
            <w:tcW w:w="3486" w:type="dxa"/>
          </w:tcPr>
          <w:p w14:paraId="19F2AD43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CTCCCTTGGTCTTCCTCCTCTTCC</w:t>
            </w:r>
          </w:p>
        </w:tc>
      </w:tr>
      <w:tr w:rsidR="00B807C5" w:rsidRPr="00231BFD" w14:paraId="0E33A789" w14:textId="77777777" w:rsidTr="00DE32D2">
        <w:tc>
          <w:tcPr>
            <w:tcW w:w="1418" w:type="dxa"/>
          </w:tcPr>
          <w:p w14:paraId="6E948389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IRE1α</w:t>
            </w:r>
          </w:p>
        </w:tc>
        <w:tc>
          <w:tcPr>
            <w:tcW w:w="3402" w:type="dxa"/>
          </w:tcPr>
          <w:p w14:paraId="52870F9C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CCAGCACCAGCAGTTCCAGAAG</w:t>
            </w:r>
          </w:p>
        </w:tc>
        <w:tc>
          <w:tcPr>
            <w:tcW w:w="3486" w:type="dxa"/>
          </w:tcPr>
          <w:p w14:paraId="226EC2CB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CCGTCCTGAGCCGTGTCTCC</w:t>
            </w:r>
          </w:p>
        </w:tc>
      </w:tr>
      <w:tr w:rsidR="00B807C5" w:rsidRPr="00231BFD" w14:paraId="08BB04B7" w14:textId="77777777" w:rsidTr="00DE32D2">
        <w:tc>
          <w:tcPr>
            <w:tcW w:w="1418" w:type="dxa"/>
          </w:tcPr>
          <w:p w14:paraId="6EAEF8AD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ouse)</w:t>
            </w:r>
          </w:p>
        </w:tc>
        <w:tc>
          <w:tcPr>
            <w:tcW w:w="3402" w:type="dxa"/>
          </w:tcPr>
          <w:p w14:paraId="4986F0BE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6" w:type="dxa"/>
          </w:tcPr>
          <w:p w14:paraId="58CE9871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7C5" w:rsidRPr="00231BFD" w14:paraId="3EE6ACA8" w14:textId="77777777" w:rsidTr="00DE32D2">
        <w:tc>
          <w:tcPr>
            <w:tcW w:w="1418" w:type="dxa"/>
          </w:tcPr>
          <w:p w14:paraId="09B095E8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miR-150-5p</w:t>
            </w:r>
          </w:p>
        </w:tc>
        <w:tc>
          <w:tcPr>
            <w:tcW w:w="3402" w:type="dxa"/>
          </w:tcPr>
          <w:p w14:paraId="5673AC50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TCTCCCAACCCTTGTACCAGTG</w:t>
            </w:r>
          </w:p>
        </w:tc>
        <w:tc>
          <w:tcPr>
            <w:tcW w:w="3486" w:type="dxa"/>
          </w:tcPr>
          <w:p w14:paraId="2EA65A65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7C5" w:rsidRPr="00231BFD" w14:paraId="7A2C7B80" w14:textId="77777777" w:rsidTr="00DE32D2">
        <w:tc>
          <w:tcPr>
            <w:tcW w:w="1418" w:type="dxa"/>
          </w:tcPr>
          <w:p w14:paraId="327A8C50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402" w:type="dxa"/>
          </w:tcPr>
          <w:p w14:paraId="2265A664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TGGGACTGATGCTGGTGACA</w:t>
            </w:r>
          </w:p>
        </w:tc>
        <w:tc>
          <w:tcPr>
            <w:tcW w:w="3486" w:type="dxa"/>
          </w:tcPr>
          <w:p w14:paraId="30AD0F30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ACAGGTCTGTTGGGAGTGGT</w:t>
            </w:r>
          </w:p>
        </w:tc>
      </w:tr>
      <w:tr w:rsidR="00B807C5" w:rsidRPr="00231BFD" w14:paraId="52DD40E6" w14:textId="77777777" w:rsidTr="00DE32D2">
        <w:tc>
          <w:tcPr>
            <w:tcW w:w="1418" w:type="dxa"/>
          </w:tcPr>
          <w:p w14:paraId="178AE041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3402" w:type="dxa"/>
          </w:tcPr>
          <w:p w14:paraId="45C9CFBE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GATGCTCCATGGGTGAAGGC</w:t>
            </w:r>
          </w:p>
        </w:tc>
        <w:tc>
          <w:tcPr>
            <w:tcW w:w="3486" w:type="dxa"/>
          </w:tcPr>
          <w:p w14:paraId="6A33735A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AAGCTTCATTGCCGGTGGAA</w:t>
            </w:r>
          </w:p>
        </w:tc>
      </w:tr>
      <w:tr w:rsidR="00B807C5" w:rsidRPr="00231BFD" w14:paraId="43E8A0B6" w14:textId="77777777" w:rsidTr="00DE32D2">
        <w:tc>
          <w:tcPr>
            <w:tcW w:w="1418" w:type="dxa"/>
          </w:tcPr>
          <w:p w14:paraId="0D0FA567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COX-2</w:t>
            </w:r>
          </w:p>
        </w:tc>
        <w:tc>
          <w:tcPr>
            <w:tcW w:w="3402" w:type="dxa"/>
          </w:tcPr>
          <w:p w14:paraId="2C491ED6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GGTGCCTGGTCTGATGATGTATGC</w:t>
            </w:r>
          </w:p>
        </w:tc>
        <w:tc>
          <w:tcPr>
            <w:tcW w:w="3486" w:type="dxa"/>
          </w:tcPr>
          <w:p w14:paraId="0C30B6FC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CCTATGAGTATGAGTCTGCTGGTTTGG</w:t>
            </w:r>
          </w:p>
        </w:tc>
      </w:tr>
      <w:tr w:rsidR="00B807C5" w:rsidRPr="00231BFD" w14:paraId="62EEA028" w14:textId="77777777" w:rsidTr="00DF16E7">
        <w:tc>
          <w:tcPr>
            <w:tcW w:w="1418" w:type="dxa"/>
            <w:tcBorders>
              <w:bottom w:val="single" w:sz="4" w:space="0" w:color="auto"/>
            </w:tcBorders>
          </w:tcPr>
          <w:p w14:paraId="4E6A44AD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IRE1α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DD98387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TTCCACCAGCCTCTATGCCTCTC</w:t>
            </w:r>
          </w:p>
        </w:tc>
        <w:tc>
          <w:tcPr>
            <w:tcW w:w="3486" w:type="dxa"/>
            <w:tcBorders>
              <w:bottom w:val="single" w:sz="4" w:space="0" w:color="auto"/>
            </w:tcBorders>
          </w:tcPr>
          <w:p w14:paraId="7C97B458" w14:textId="77777777" w:rsidR="00B807C5" w:rsidRPr="00231BFD" w:rsidRDefault="00B807C5" w:rsidP="00DE32D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BFD">
              <w:rPr>
                <w:rFonts w:ascii="Times New Roman" w:hAnsi="Times New Roman" w:cs="Times New Roman"/>
                <w:sz w:val="24"/>
                <w:szCs w:val="24"/>
              </w:rPr>
              <w:t>ATCACACACTCTCCTTTGTCTCCAATG</w:t>
            </w:r>
          </w:p>
        </w:tc>
      </w:tr>
    </w:tbl>
    <w:p w14:paraId="4CBD5F15" w14:textId="77777777" w:rsidR="00B807C5" w:rsidRPr="00231BFD" w:rsidRDefault="00B807C5" w:rsidP="00B807C5">
      <w:pPr>
        <w:spacing w:line="360" w:lineRule="auto"/>
        <w:rPr>
          <w:rFonts w:ascii="Times New Roman" w:hAnsi="Times New Roman" w:cs="Times New Roman"/>
          <w:noProof/>
          <w:color w:val="FF0000"/>
          <w:sz w:val="24"/>
          <w:szCs w:val="24"/>
        </w:rPr>
      </w:pPr>
    </w:p>
    <w:sectPr w:rsidR="00B807C5" w:rsidRPr="00231B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8691F" w14:textId="77777777" w:rsidR="00F45479" w:rsidRDefault="00F45479" w:rsidP="009D4638">
      <w:r>
        <w:separator/>
      </w:r>
    </w:p>
  </w:endnote>
  <w:endnote w:type="continuationSeparator" w:id="0">
    <w:p w14:paraId="14B93EB4" w14:textId="77777777" w:rsidR="00F45479" w:rsidRDefault="00F45479" w:rsidP="009D46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6896A" w14:textId="77777777" w:rsidR="00F45479" w:rsidRDefault="00F45479" w:rsidP="009D4638">
      <w:r>
        <w:separator/>
      </w:r>
    </w:p>
  </w:footnote>
  <w:footnote w:type="continuationSeparator" w:id="0">
    <w:p w14:paraId="6507C5C7" w14:textId="77777777" w:rsidR="00F45479" w:rsidRDefault="00F45479" w:rsidP="009D46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C40"/>
    <w:rsid w:val="00003B87"/>
    <w:rsid w:val="00006072"/>
    <w:rsid w:val="000165FE"/>
    <w:rsid w:val="00030514"/>
    <w:rsid w:val="00042147"/>
    <w:rsid w:val="00053EFF"/>
    <w:rsid w:val="00065620"/>
    <w:rsid w:val="0006663F"/>
    <w:rsid w:val="0008185F"/>
    <w:rsid w:val="00086368"/>
    <w:rsid w:val="000914CE"/>
    <w:rsid w:val="000919D8"/>
    <w:rsid w:val="000B33E6"/>
    <w:rsid w:val="000D1C52"/>
    <w:rsid w:val="000F107B"/>
    <w:rsid w:val="001110CB"/>
    <w:rsid w:val="001241E4"/>
    <w:rsid w:val="001255E6"/>
    <w:rsid w:val="0014191C"/>
    <w:rsid w:val="001A62F9"/>
    <w:rsid w:val="001C5EBB"/>
    <w:rsid w:val="00231BFD"/>
    <w:rsid w:val="002514C4"/>
    <w:rsid w:val="00251787"/>
    <w:rsid w:val="00280A05"/>
    <w:rsid w:val="002A6B69"/>
    <w:rsid w:val="002C25A4"/>
    <w:rsid w:val="002D47F0"/>
    <w:rsid w:val="002D52BF"/>
    <w:rsid w:val="002E1302"/>
    <w:rsid w:val="002F2BC8"/>
    <w:rsid w:val="00302E91"/>
    <w:rsid w:val="00303801"/>
    <w:rsid w:val="00304C40"/>
    <w:rsid w:val="00311922"/>
    <w:rsid w:val="00322423"/>
    <w:rsid w:val="0033616A"/>
    <w:rsid w:val="003B3C0F"/>
    <w:rsid w:val="003D32EF"/>
    <w:rsid w:val="003E746B"/>
    <w:rsid w:val="0043285E"/>
    <w:rsid w:val="00460F10"/>
    <w:rsid w:val="00462878"/>
    <w:rsid w:val="00470185"/>
    <w:rsid w:val="0047522F"/>
    <w:rsid w:val="00483371"/>
    <w:rsid w:val="004871F6"/>
    <w:rsid w:val="00492013"/>
    <w:rsid w:val="004A2C7D"/>
    <w:rsid w:val="004C00A9"/>
    <w:rsid w:val="0050776B"/>
    <w:rsid w:val="00516E3C"/>
    <w:rsid w:val="00521246"/>
    <w:rsid w:val="0052640B"/>
    <w:rsid w:val="00532F10"/>
    <w:rsid w:val="005553DA"/>
    <w:rsid w:val="00556EC5"/>
    <w:rsid w:val="00567E99"/>
    <w:rsid w:val="005703BE"/>
    <w:rsid w:val="0058586E"/>
    <w:rsid w:val="00592673"/>
    <w:rsid w:val="005934B6"/>
    <w:rsid w:val="005D6BB0"/>
    <w:rsid w:val="005D6C49"/>
    <w:rsid w:val="006162DF"/>
    <w:rsid w:val="00635EAD"/>
    <w:rsid w:val="006636BF"/>
    <w:rsid w:val="00693FB7"/>
    <w:rsid w:val="006C2172"/>
    <w:rsid w:val="006C5E39"/>
    <w:rsid w:val="006E3C17"/>
    <w:rsid w:val="006E7BA7"/>
    <w:rsid w:val="006F0E25"/>
    <w:rsid w:val="00701AF8"/>
    <w:rsid w:val="00704EF2"/>
    <w:rsid w:val="007521BD"/>
    <w:rsid w:val="0075346D"/>
    <w:rsid w:val="007B7C09"/>
    <w:rsid w:val="007C6DF4"/>
    <w:rsid w:val="007E53B2"/>
    <w:rsid w:val="00817A70"/>
    <w:rsid w:val="00825229"/>
    <w:rsid w:val="00834EF0"/>
    <w:rsid w:val="00862166"/>
    <w:rsid w:val="008624D9"/>
    <w:rsid w:val="008A3533"/>
    <w:rsid w:val="008B6758"/>
    <w:rsid w:val="008C2B73"/>
    <w:rsid w:val="008C3711"/>
    <w:rsid w:val="00901CAC"/>
    <w:rsid w:val="00937D15"/>
    <w:rsid w:val="0094496A"/>
    <w:rsid w:val="00965A1A"/>
    <w:rsid w:val="00974362"/>
    <w:rsid w:val="009A7C51"/>
    <w:rsid w:val="009B64B9"/>
    <w:rsid w:val="009D4638"/>
    <w:rsid w:val="009D6424"/>
    <w:rsid w:val="009F5EC1"/>
    <w:rsid w:val="00A11577"/>
    <w:rsid w:val="00A14D2E"/>
    <w:rsid w:val="00A166DA"/>
    <w:rsid w:val="00A222DA"/>
    <w:rsid w:val="00A7352E"/>
    <w:rsid w:val="00AA5F6E"/>
    <w:rsid w:val="00AD598D"/>
    <w:rsid w:val="00B0568A"/>
    <w:rsid w:val="00B54D80"/>
    <w:rsid w:val="00B75FE0"/>
    <w:rsid w:val="00B807C5"/>
    <w:rsid w:val="00B8246C"/>
    <w:rsid w:val="00BA7193"/>
    <w:rsid w:val="00BE0B8C"/>
    <w:rsid w:val="00C0239E"/>
    <w:rsid w:val="00C05C38"/>
    <w:rsid w:val="00C30307"/>
    <w:rsid w:val="00C44870"/>
    <w:rsid w:val="00C734D8"/>
    <w:rsid w:val="00C94A20"/>
    <w:rsid w:val="00C97B29"/>
    <w:rsid w:val="00CA2C3E"/>
    <w:rsid w:val="00CA320C"/>
    <w:rsid w:val="00CB4A7B"/>
    <w:rsid w:val="00CE467E"/>
    <w:rsid w:val="00D37D04"/>
    <w:rsid w:val="00D40FC0"/>
    <w:rsid w:val="00D42723"/>
    <w:rsid w:val="00D43BF4"/>
    <w:rsid w:val="00DA5FE9"/>
    <w:rsid w:val="00DB047D"/>
    <w:rsid w:val="00DB1D0E"/>
    <w:rsid w:val="00DD00A3"/>
    <w:rsid w:val="00DD304D"/>
    <w:rsid w:val="00DF16E7"/>
    <w:rsid w:val="00E31BE4"/>
    <w:rsid w:val="00E77837"/>
    <w:rsid w:val="00E94B69"/>
    <w:rsid w:val="00EB4F0E"/>
    <w:rsid w:val="00EB76A1"/>
    <w:rsid w:val="00EE1C4C"/>
    <w:rsid w:val="00F21BDD"/>
    <w:rsid w:val="00F45479"/>
    <w:rsid w:val="00F71387"/>
    <w:rsid w:val="00F7237F"/>
    <w:rsid w:val="00FA6ED1"/>
    <w:rsid w:val="00FA7943"/>
    <w:rsid w:val="00FC3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E13D5"/>
  <w15:chartTrackingRefBased/>
  <w15:docId w15:val="{1B994EEF-963D-4CC8-8902-3919CBAA0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5E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46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46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46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4638"/>
    <w:rPr>
      <w:sz w:val="18"/>
      <w:szCs w:val="18"/>
    </w:rPr>
  </w:style>
  <w:style w:type="table" w:styleId="a7">
    <w:name w:val="Table Grid"/>
    <w:basedOn w:val="a1"/>
    <w:uiPriority w:val="39"/>
    <w:rsid w:val="00635E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0</TotalTime>
  <Pages>3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Mengchan</dc:creator>
  <cp:keywords/>
  <dc:description/>
  <cp:lastModifiedBy>Zhu Mengchan</cp:lastModifiedBy>
  <cp:revision>73</cp:revision>
  <dcterms:created xsi:type="dcterms:W3CDTF">2021-11-03T08:09:00Z</dcterms:created>
  <dcterms:modified xsi:type="dcterms:W3CDTF">2022-04-07T12:36:00Z</dcterms:modified>
</cp:coreProperties>
</file>